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DFBC81" w14:textId="77777777" w:rsidR="00DE265E" w:rsidRPr="00DE265E" w:rsidRDefault="00DE265E" w:rsidP="00DE265E">
      <w:pPr>
        <w:rPr>
          <w:b/>
          <w:i/>
          <w:sz w:val="28"/>
          <w:szCs w:val="28"/>
          <w:lang w:val="en-US"/>
        </w:rPr>
      </w:pPr>
      <w:r w:rsidRPr="00DE265E">
        <w:rPr>
          <w:b/>
          <w:i/>
          <w:sz w:val="28"/>
          <w:szCs w:val="28"/>
          <w:lang w:val="en-US"/>
        </w:rPr>
        <w:t>Integrative genomic analysis identifies associations of molecular alterations to APOBEC and BRCA1/2 mutational signatures in breast cancer</w:t>
      </w:r>
    </w:p>
    <w:p w14:paraId="514F8F28" w14:textId="77777777" w:rsidR="00DE265E" w:rsidRDefault="00DE265E" w:rsidP="00DE265E">
      <w:pPr>
        <w:rPr>
          <w:lang w:val="en-US"/>
        </w:rPr>
      </w:pPr>
      <w:bookmarkStart w:id="0" w:name="_GoBack"/>
      <w:bookmarkEnd w:id="0"/>
    </w:p>
    <w:p w14:paraId="7433D9C1" w14:textId="534BE0EA" w:rsidR="00DE265E" w:rsidRDefault="00DE265E" w:rsidP="00DE265E">
      <w:pPr>
        <w:rPr>
          <w:vertAlign w:val="superscript"/>
        </w:rPr>
      </w:pPr>
      <w:proofErr w:type="spellStart"/>
      <w:r w:rsidRPr="00A7531E">
        <w:t>Victor</w:t>
      </w:r>
      <w:proofErr w:type="spellEnd"/>
      <w:r w:rsidRPr="00A7531E">
        <w:t xml:space="preserve"> </w:t>
      </w:r>
      <w:proofErr w:type="spellStart"/>
      <w:r w:rsidRPr="00A7531E">
        <w:t>Trevino</w:t>
      </w:r>
      <w:proofErr w:type="spellEnd"/>
    </w:p>
    <w:p w14:paraId="21006440" w14:textId="2712ACAA" w:rsidR="00DE265E" w:rsidRDefault="00DE265E" w:rsidP="00DE265E"/>
    <w:p w14:paraId="1276BF31" w14:textId="77777777" w:rsidR="00DE265E" w:rsidRPr="00A7531E" w:rsidRDefault="00DE265E" w:rsidP="00DE265E"/>
    <w:p w14:paraId="1B54C8A0" w14:textId="77777777" w:rsidR="00DE265E" w:rsidRDefault="00DE265E" w:rsidP="00DE265E">
      <w:pPr>
        <w:widowControl w:val="0"/>
        <w:autoSpaceDE w:val="0"/>
        <w:autoSpaceDN w:val="0"/>
        <w:adjustRightInd w:val="0"/>
        <w:rPr>
          <w:b/>
          <w:lang w:val="en-US"/>
        </w:rPr>
      </w:pPr>
    </w:p>
    <w:p w14:paraId="5B3F5AD0" w14:textId="0435B45B" w:rsidR="00DE265E" w:rsidRDefault="00DE265E" w:rsidP="00DE265E">
      <w:pPr>
        <w:widowControl w:val="0"/>
        <w:autoSpaceDE w:val="0"/>
        <w:autoSpaceDN w:val="0"/>
        <w:adjustRightInd w:val="0"/>
        <w:rPr>
          <w:lang w:val="en-US"/>
        </w:rPr>
      </w:pPr>
      <w:r>
        <w:rPr>
          <w:b/>
          <w:lang w:val="en-US"/>
        </w:rPr>
        <w:t xml:space="preserve">Supplementary </w:t>
      </w:r>
      <w:r w:rsidRPr="00C12631">
        <w:rPr>
          <w:b/>
          <w:lang w:val="en-US"/>
        </w:rPr>
        <w:t xml:space="preserve">Table </w:t>
      </w:r>
      <w:r>
        <w:rPr>
          <w:b/>
          <w:lang w:val="en-US"/>
        </w:rPr>
        <w:t>1</w:t>
      </w:r>
      <w:r w:rsidRPr="00C12631">
        <w:rPr>
          <w:b/>
          <w:lang w:val="en-US"/>
        </w:rPr>
        <w:t>.</w:t>
      </w:r>
      <w:r>
        <w:rPr>
          <w:lang w:val="en-US"/>
        </w:rPr>
        <w:t xml:space="preserve"> Performance of simulations.</w:t>
      </w:r>
    </w:p>
    <w:tbl>
      <w:tblPr>
        <w:tblStyle w:val="PlainTable2"/>
        <w:tblW w:w="9375" w:type="dxa"/>
        <w:tblLook w:val="06A0" w:firstRow="1" w:lastRow="0" w:firstColumn="1" w:lastColumn="0" w:noHBand="1" w:noVBand="1"/>
      </w:tblPr>
      <w:tblGrid>
        <w:gridCol w:w="1580"/>
        <w:gridCol w:w="1421"/>
        <w:gridCol w:w="1352"/>
        <w:gridCol w:w="1689"/>
        <w:gridCol w:w="1687"/>
        <w:gridCol w:w="1646"/>
      </w:tblGrid>
      <w:tr w:rsidR="00DE265E" w:rsidRPr="00BB2018" w14:paraId="54F8D909" w14:textId="77777777" w:rsidTr="00A852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</w:tcPr>
          <w:p w14:paraId="288BCF3B" w14:textId="77777777" w:rsidR="00DE265E" w:rsidRPr="00BB2018" w:rsidRDefault="00DE265E" w:rsidP="00A852E5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Parameters</w:t>
            </w:r>
          </w:p>
        </w:tc>
        <w:tc>
          <w:tcPr>
            <w:tcW w:w="1421" w:type="dxa"/>
          </w:tcPr>
          <w:p w14:paraId="1699D2F8" w14:textId="77777777" w:rsidR="00DE265E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n Subjects</w:t>
            </w:r>
          </w:p>
          <w:p w14:paraId="263F20FA" w14:textId="77777777" w:rsidR="00DE265E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ean (SD)</w:t>
            </w:r>
          </w:p>
        </w:tc>
        <w:tc>
          <w:tcPr>
            <w:tcW w:w="1352" w:type="dxa"/>
          </w:tcPr>
          <w:p w14:paraId="5EE0E917" w14:textId="77777777" w:rsidR="00DE265E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Overall %</w:t>
            </w:r>
          </w:p>
          <w:p w14:paraId="755B0220" w14:textId="77777777" w:rsidR="00DE265E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Sensibility</w:t>
            </w:r>
          </w:p>
        </w:tc>
        <w:tc>
          <w:tcPr>
            <w:tcW w:w="1689" w:type="dxa"/>
          </w:tcPr>
          <w:p w14:paraId="3F6D7F9C" w14:textId="77777777" w:rsidR="00DE265E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% Sensibility Expression</w:t>
            </w:r>
          </w:p>
        </w:tc>
        <w:tc>
          <w:tcPr>
            <w:tcW w:w="1687" w:type="dxa"/>
          </w:tcPr>
          <w:p w14:paraId="66C5526B" w14:textId="77777777" w:rsidR="00DE265E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% Sensibility</w:t>
            </w:r>
          </w:p>
          <w:p w14:paraId="3AF7CF67" w14:textId="77777777" w:rsidR="00DE265E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NA</w:t>
            </w:r>
          </w:p>
        </w:tc>
        <w:tc>
          <w:tcPr>
            <w:tcW w:w="1646" w:type="dxa"/>
          </w:tcPr>
          <w:p w14:paraId="4FDC77E9" w14:textId="77777777" w:rsidR="00DE265E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% Sensibility</w:t>
            </w:r>
          </w:p>
          <w:p w14:paraId="57F10926" w14:textId="77777777" w:rsidR="00DE265E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utations</w:t>
            </w:r>
          </w:p>
        </w:tc>
      </w:tr>
      <w:tr w:rsidR="00DE265E" w:rsidRPr="00BB2018" w14:paraId="3117DD54" w14:textId="77777777" w:rsidTr="00A85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</w:tcPr>
          <w:p w14:paraId="69AB0D20" w14:textId="77777777" w:rsidR="00DE265E" w:rsidRPr="00BB2018" w:rsidRDefault="00DE265E" w:rsidP="00A852E5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T=5%, G=3</w:t>
            </w:r>
          </w:p>
        </w:tc>
        <w:tc>
          <w:tcPr>
            <w:tcW w:w="1421" w:type="dxa"/>
          </w:tcPr>
          <w:p w14:paraId="6223832D" w14:textId="77777777" w:rsidR="00DE265E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9 (32)</w:t>
            </w:r>
          </w:p>
        </w:tc>
        <w:tc>
          <w:tcPr>
            <w:tcW w:w="1352" w:type="dxa"/>
          </w:tcPr>
          <w:p w14:paraId="076C4D89" w14:textId="77777777" w:rsidR="00DE265E" w:rsidRPr="00BB2018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689" w:type="dxa"/>
          </w:tcPr>
          <w:p w14:paraId="60E741BB" w14:textId="77777777" w:rsidR="00DE265E" w:rsidRPr="00BB2018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1687" w:type="dxa"/>
          </w:tcPr>
          <w:p w14:paraId="22D18F48" w14:textId="77777777" w:rsidR="00DE265E" w:rsidRPr="00BB2018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646" w:type="dxa"/>
          </w:tcPr>
          <w:p w14:paraId="5C7289A8" w14:textId="77777777" w:rsidR="00DE265E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DE265E" w:rsidRPr="00BB2018" w14:paraId="3DD3C985" w14:textId="77777777" w:rsidTr="00A85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</w:tcPr>
          <w:p w14:paraId="7B92BD8C" w14:textId="77777777" w:rsidR="00DE265E" w:rsidRPr="00BB2018" w:rsidRDefault="00DE265E" w:rsidP="00A852E5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T=3%, G=3</w:t>
            </w:r>
          </w:p>
        </w:tc>
        <w:tc>
          <w:tcPr>
            <w:tcW w:w="1421" w:type="dxa"/>
          </w:tcPr>
          <w:p w14:paraId="477EA27D" w14:textId="77777777" w:rsidR="00DE265E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4 (20)</w:t>
            </w:r>
          </w:p>
        </w:tc>
        <w:tc>
          <w:tcPr>
            <w:tcW w:w="1352" w:type="dxa"/>
          </w:tcPr>
          <w:p w14:paraId="602C6E59" w14:textId="77777777" w:rsidR="00DE265E" w:rsidRPr="00BB2018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689" w:type="dxa"/>
          </w:tcPr>
          <w:p w14:paraId="23923D7A" w14:textId="77777777" w:rsidR="00DE265E" w:rsidRPr="00BB2018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687" w:type="dxa"/>
          </w:tcPr>
          <w:p w14:paraId="3C4D2F70" w14:textId="77777777" w:rsidR="00DE265E" w:rsidRPr="00BB2018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646" w:type="dxa"/>
          </w:tcPr>
          <w:p w14:paraId="7821A56A" w14:textId="77777777" w:rsidR="00DE265E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</w:tr>
      <w:tr w:rsidR="00DE265E" w:rsidRPr="00BB2018" w14:paraId="69857A20" w14:textId="77777777" w:rsidTr="00A85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</w:tcPr>
          <w:p w14:paraId="00E6D075" w14:textId="77777777" w:rsidR="00DE265E" w:rsidRPr="00BB2018" w:rsidRDefault="00DE265E" w:rsidP="00A852E5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T=1%, G=3</w:t>
            </w:r>
          </w:p>
        </w:tc>
        <w:tc>
          <w:tcPr>
            <w:tcW w:w="1421" w:type="dxa"/>
          </w:tcPr>
          <w:p w14:paraId="31D7C384" w14:textId="77777777" w:rsidR="00DE265E" w:rsidRPr="00BB2018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2 (10)</w:t>
            </w:r>
          </w:p>
        </w:tc>
        <w:tc>
          <w:tcPr>
            <w:tcW w:w="1352" w:type="dxa"/>
          </w:tcPr>
          <w:p w14:paraId="3D745C79" w14:textId="77777777" w:rsidR="00DE265E" w:rsidRPr="00BB2018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1689" w:type="dxa"/>
          </w:tcPr>
          <w:p w14:paraId="340C51CE" w14:textId="77777777" w:rsidR="00DE265E" w:rsidRPr="00BB2018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687" w:type="dxa"/>
          </w:tcPr>
          <w:p w14:paraId="57AB24B3" w14:textId="77777777" w:rsidR="00DE265E" w:rsidRPr="00BB2018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1646" w:type="dxa"/>
          </w:tcPr>
          <w:p w14:paraId="5BABD133" w14:textId="77777777" w:rsidR="00DE265E" w:rsidRPr="00BB2018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</w:tr>
      <w:tr w:rsidR="00DE265E" w:rsidRPr="00BB2018" w14:paraId="3160602C" w14:textId="77777777" w:rsidTr="00A85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</w:tcPr>
          <w:p w14:paraId="40AB0D58" w14:textId="77777777" w:rsidR="00DE265E" w:rsidRDefault="00DE265E" w:rsidP="00A852E5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421" w:type="dxa"/>
          </w:tcPr>
          <w:p w14:paraId="7D2BBC23" w14:textId="77777777" w:rsidR="00DE265E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52" w:type="dxa"/>
          </w:tcPr>
          <w:p w14:paraId="11DD7C62" w14:textId="77777777" w:rsidR="00DE265E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689" w:type="dxa"/>
          </w:tcPr>
          <w:p w14:paraId="78F98434" w14:textId="77777777" w:rsidR="00DE265E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687" w:type="dxa"/>
          </w:tcPr>
          <w:p w14:paraId="1751BF78" w14:textId="77777777" w:rsidR="00DE265E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646" w:type="dxa"/>
          </w:tcPr>
          <w:p w14:paraId="362B2CBF" w14:textId="77777777" w:rsidR="00DE265E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E265E" w:rsidRPr="00BB2018" w14:paraId="2DD1E1C6" w14:textId="77777777" w:rsidTr="00A85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</w:tcPr>
          <w:p w14:paraId="59564815" w14:textId="77777777" w:rsidR="00DE265E" w:rsidRPr="00BB2018" w:rsidRDefault="00DE265E" w:rsidP="00A852E5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T=5%, G=5</w:t>
            </w:r>
          </w:p>
        </w:tc>
        <w:tc>
          <w:tcPr>
            <w:tcW w:w="1421" w:type="dxa"/>
          </w:tcPr>
          <w:p w14:paraId="5E182E23" w14:textId="77777777" w:rsidR="00DE265E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17 (46)</w:t>
            </w:r>
          </w:p>
        </w:tc>
        <w:tc>
          <w:tcPr>
            <w:tcW w:w="1352" w:type="dxa"/>
          </w:tcPr>
          <w:p w14:paraId="60AECCC1" w14:textId="77777777" w:rsidR="00DE265E" w:rsidRPr="00BB2018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689" w:type="dxa"/>
          </w:tcPr>
          <w:p w14:paraId="2CF1F25D" w14:textId="77777777" w:rsidR="00DE265E" w:rsidRPr="00BB2018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687" w:type="dxa"/>
          </w:tcPr>
          <w:p w14:paraId="58EBA2FD" w14:textId="77777777" w:rsidR="00DE265E" w:rsidRPr="00BB2018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646" w:type="dxa"/>
          </w:tcPr>
          <w:p w14:paraId="62D8AF81" w14:textId="77777777" w:rsidR="00DE265E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</w:tr>
      <w:tr w:rsidR="00DE265E" w:rsidRPr="00BB2018" w14:paraId="03267801" w14:textId="77777777" w:rsidTr="00A85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</w:tcPr>
          <w:p w14:paraId="67CF30B5" w14:textId="77777777" w:rsidR="00DE265E" w:rsidRPr="00BB2018" w:rsidRDefault="00DE265E" w:rsidP="00A852E5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T=3%, G=5</w:t>
            </w:r>
          </w:p>
        </w:tc>
        <w:tc>
          <w:tcPr>
            <w:tcW w:w="1421" w:type="dxa"/>
          </w:tcPr>
          <w:p w14:paraId="128C9069" w14:textId="77777777" w:rsidR="00DE265E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4 (38)</w:t>
            </w:r>
          </w:p>
        </w:tc>
        <w:tc>
          <w:tcPr>
            <w:tcW w:w="1352" w:type="dxa"/>
          </w:tcPr>
          <w:p w14:paraId="358CBAE7" w14:textId="77777777" w:rsidR="00DE265E" w:rsidRPr="00BB2018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689" w:type="dxa"/>
          </w:tcPr>
          <w:p w14:paraId="72EAF094" w14:textId="77777777" w:rsidR="00DE265E" w:rsidRPr="00BB2018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687" w:type="dxa"/>
          </w:tcPr>
          <w:p w14:paraId="3A1C549A" w14:textId="77777777" w:rsidR="00DE265E" w:rsidRPr="00BB2018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646" w:type="dxa"/>
          </w:tcPr>
          <w:p w14:paraId="6BE67514" w14:textId="77777777" w:rsidR="00DE265E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</w:tr>
      <w:tr w:rsidR="00DE265E" w:rsidRPr="00BB2018" w14:paraId="3F7F08E6" w14:textId="77777777" w:rsidTr="00A85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</w:tcPr>
          <w:p w14:paraId="75D67C07" w14:textId="77777777" w:rsidR="00DE265E" w:rsidRPr="00BB2018" w:rsidRDefault="00DE265E" w:rsidP="00A852E5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T=1%, G=5</w:t>
            </w:r>
          </w:p>
        </w:tc>
        <w:tc>
          <w:tcPr>
            <w:tcW w:w="1421" w:type="dxa"/>
          </w:tcPr>
          <w:p w14:paraId="40610531" w14:textId="77777777" w:rsidR="00DE265E" w:rsidRPr="00BB2018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2 (32)</w:t>
            </w:r>
          </w:p>
        </w:tc>
        <w:tc>
          <w:tcPr>
            <w:tcW w:w="1352" w:type="dxa"/>
          </w:tcPr>
          <w:p w14:paraId="651101E3" w14:textId="77777777" w:rsidR="00DE265E" w:rsidRPr="00BB2018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689" w:type="dxa"/>
          </w:tcPr>
          <w:p w14:paraId="5882608B" w14:textId="77777777" w:rsidR="00DE265E" w:rsidRPr="00BB2018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687" w:type="dxa"/>
          </w:tcPr>
          <w:p w14:paraId="1CBE90BC" w14:textId="77777777" w:rsidR="00DE265E" w:rsidRPr="00BB2018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646" w:type="dxa"/>
          </w:tcPr>
          <w:p w14:paraId="55C346C6" w14:textId="77777777" w:rsidR="00DE265E" w:rsidRPr="00BB2018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 w:rsidR="00DE265E" w:rsidRPr="00BB2018" w14:paraId="5B5873E1" w14:textId="77777777" w:rsidTr="00A85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</w:tcPr>
          <w:p w14:paraId="078539C6" w14:textId="77777777" w:rsidR="00DE265E" w:rsidRDefault="00DE265E" w:rsidP="00A852E5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</w:tc>
        <w:tc>
          <w:tcPr>
            <w:tcW w:w="1421" w:type="dxa"/>
          </w:tcPr>
          <w:p w14:paraId="1D0608B8" w14:textId="77777777" w:rsidR="00DE265E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352" w:type="dxa"/>
          </w:tcPr>
          <w:p w14:paraId="0B893FA2" w14:textId="77777777" w:rsidR="00DE265E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689" w:type="dxa"/>
          </w:tcPr>
          <w:p w14:paraId="2B5AD397" w14:textId="77777777" w:rsidR="00DE265E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687" w:type="dxa"/>
          </w:tcPr>
          <w:p w14:paraId="56740200" w14:textId="77777777" w:rsidR="00DE265E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646" w:type="dxa"/>
          </w:tcPr>
          <w:p w14:paraId="3B7D920B" w14:textId="77777777" w:rsidR="00DE265E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DE265E" w:rsidRPr="00BB2018" w14:paraId="72CE7B5C" w14:textId="77777777" w:rsidTr="00A85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</w:tcPr>
          <w:p w14:paraId="6B626E4E" w14:textId="77777777" w:rsidR="00DE265E" w:rsidRPr="00BB2018" w:rsidRDefault="00DE265E" w:rsidP="00A852E5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T=5%, G=10</w:t>
            </w:r>
          </w:p>
        </w:tc>
        <w:tc>
          <w:tcPr>
            <w:tcW w:w="1421" w:type="dxa"/>
          </w:tcPr>
          <w:p w14:paraId="3A2E91EF" w14:textId="77777777" w:rsidR="00DE265E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30 (53)</w:t>
            </w:r>
          </w:p>
        </w:tc>
        <w:tc>
          <w:tcPr>
            <w:tcW w:w="1352" w:type="dxa"/>
          </w:tcPr>
          <w:p w14:paraId="27A1515F" w14:textId="77777777" w:rsidR="00DE265E" w:rsidRPr="00BB2018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1689" w:type="dxa"/>
          </w:tcPr>
          <w:p w14:paraId="72BB714A" w14:textId="77777777" w:rsidR="00DE265E" w:rsidRPr="00BB2018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687" w:type="dxa"/>
          </w:tcPr>
          <w:p w14:paraId="1BF6248A" w14:textId="77777777" w:rsidR="00DE265E" w:rsidRPr="00BB2018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1646" w:type="dxa"/>
          </w:tcPr>
          <w:p w14:paraId="4CE470F6" w14:textId="77777777" w:rsidR="00DE265E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</w:tr>
      <w:tr w:rsidR="00DE265E" w:rsidRPr="00BB2018" w14:paraId="3CB7CE58" w14:textId="77777777" w:rsidTr="00A85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</w:tcPr>
          <w:p w14:paraId="765F6B22" w14:textId="77777777" w:rsidR="00DE265E" w:rsidRPr="00BB2018" w:rsidRDefault="00DE265E" w:rsidP="00A852E5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T=3%, G=10</w:t>
            </w:r>
          </w:p>
        </w:tc>
        <w:tc>
          <w:tcPr>
            <w:tcW w:w="1421" w:type="dxa"/>
          </w:tcPr>
          <w:p w14:paraId="459DFB27" w14:textId="77777777" w:rsidR="00DE265E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20 (43)</w:t>
            </w:r>
          </w:p>
        </w:tc>
        <w:tc>
          <w:tcPr>
            <w:tcW w:w="1352" w:type="dxa"/>
          </w:tcPr>
          <w:p w14:paraId="58B8CE20" w14:textId="77777777" w:rsidR="00DE265E" w:rsidRPr="00BB2018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689" w:type="dxa"/>
          </w:tcPr>
          <w:p w14:paraId="44C87BFD" w14:textId="77777777" w:rsidR="00DE265E" w:rsidRPr="00BB2018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687" w:type="dxa"/>
          </w:tcPr>
          <w:p w14:paraId="5A4974FF" w14:textId="77777777" w:rsidR="00DE265E" w:rsidRPr="00BB2018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646" w:type="dxa"/>
          </w:tcPr>
          <w:p w14:paraId="4F1A3D8B" w14:textId="77777777" w:rsidR="00DE265E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</w:tr>
      <w:tr w:rsidR="00DE265E" w:rsidRPr="00BB2018" w14:paraId="58C02A0E" w14:textId="77777777" w:rsidTr="00A852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0" w:type="dxa"/>
          </w:tcPr>
          <w:p w14:paraId="7273DF6E" w14:textId="77777777" w:rsidR="00DE265E" w:rsidRPr="00BB2018" w:rsidRDefault="00DE265E" w:rsidP="00A852E5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>
              <w:rPr>
                <w:lang w:val="en-US"/>
              </w:rPr>
              <w:t>T=1%, G=10</w:t>
            </w:r>
          </w:p>
        </w:tc>
        <w:tc>
          <w:tcPr>
            <w:tcW w:w="1421" w:type="dxa"/>
          </w:tcPr>
          <w:p w14:paraId="624F7A84" w14:textId="77777777" w:rsidR="00DE265E" w:rsidRPr="00BB2018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0 (16)</w:t>
            </w:r>
          </w:p>
        </w:tc>
        <w:tc>
          <w:tcPr>
            <w:tcW w:w="1352" w:type="dxa"/>
          </w:tcPr>
          <w:p w14:paraId="1E1C0806" w14:textId="77777777" w:rsidR="00DE265E" w:rsidRPr="00BB2018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689" w:type="dxa"/>
          </w:tcPr>
          <w:p w14:paraId="346CA180" w14:textId="77777777" w:rsidR="00DE265E" w:rsidRPr="00BB2018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687" w:type="dxa"/>
          </w:tcPr>
          <w:p w14:paraId="467C84BD" w14:textId="77777777" w:rsidR="00DE265E" w:rsidRPr="00BB2018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646" w:type="dxa"/>
          </w:tcPr>
          <w:p w14:paraId="31FD2D50" w14:textId="77777777" w:rsidR="00DE265E" w:rsidRPr="00BB2018" w:rsidRDefault="00DE265E" w:rsidP="00A852E5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</w:tr>
    </w:tbl>
    <w:p w14:paraId="0F0A4290" w14:textId="77777777" w:rsidR="004205E6" w:rsidRDefault="004205E6"/>
    <w:sectPr w:rsidR="004205E6" w:rsidSect="00CE38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65E"/>
    <w:rsid w:val="004205E6"/>
    <w:rsid w:val="00A72B50"/>
    <w:rsid w:val="00CE3865"/>
    <w:rsid w:val="00DE2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CB55BD"/>
  <w15:chartTrackingRefBased/>
  <w15:docId w15:val="{1BE6507C-2498-7246-85B0-F0F384F28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265E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E265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DE265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265E"/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íctor Manuel Treviño Alvarado</dc:creator>
  <cp:keywords/>
  <dc:description/>
  <cp:lastModifiedBy>Víctor Manuel Treviño Alvarado</cp:lastModifiedBy>
  <cp:revision>1</cp:revision>
  <dcterms:created xsi:type="dcterms:W3CDTF">2018-12-06T16:20:00Z</dcterms:created>
  <dcterms:modified xsi:type="dcterms:W3CDTF">2018-12-06T16:48:00Z</dcterms:modified>
</cp:coreProperties>
</file>